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2127"/>
        <w:gridCol w:w="2071"/>
        <w:gridCol w:w="1882"/>
        <w:gridCol w:w="2038"/>
        <w:gridCol w:w="2122"/>
        <w:gridCol w:w="2725"/>
      </w:tblGrid>
      <w:tr w:rsidR="002F064D" w:rsidRPr="005C7679" w14:paraId="5AFDE830" w14:textId="77777777" w:rsidTr="00895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noWrap/>
            <w:vAlign w:val="center"/>
            <w:hideMark/>
          </w:tcPr>
          <w:p w14:paraId="2908E3D1" w14:textId="77777777" w:rsidR="002F064D" w:rsidRPr="005C7679" w:rsidRDefault="002F064D" w:rsidP="002F06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762" w:type="pct"/>
            <w:noWrap/>
            <w:vAlign w:val="center"/>
            <w:hideMark/>
          </w:tcPr>
          <w:p w14:paraId="55188132" w14:textId="77777777" w:rsidR="002F064D" w:rsidRPr="005C7679" w:rsidRDefault="002F064D" w:rsidP="002F06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Platelet Isolation Method</w:t>
            </w:r>
          </w:p>
        </w:tc>
        <w:tc>
          <w:tcPr>
            <w:tcW w:w="742" w:type="pct"/>
            <w:noWrap/>
            <w:vAlign w:val="center"/>
            <w:hideMark/>
          </w:tcPr>
          <w:p w14:paraId="282144D1" w14:textId="77777777" w:rsidR="002F064D" w:rsidRPr="005C7679" w:rsidRDefault="002F064D" w:rsidP="002F06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RNA Quality Assessment Method</w:t>
            </w:r>
          </w:p>
        </w:tc>
        <w:tc>
          <w:tcPr>
            <w:tcW w:w="674" w:type="pct"/>
            <w:noWrap/>
            <w:vAlign w:val="center"/>
            <w:hideMark/>
          </w:tcPr>
          <w:p w14:paraId="1F59BDC0" w14:textId="77777777" w:rsidR="002F064D" w:rsidRPr="005C7679" w:rsidRDefault="002F064D" w:rsidP="002F06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RNA Detection Method</w:t>
            </w:r>
          </w:p>
        </w:tc>
        <w:tc>
          <w:tcPr>
            <w:tcW w:w="730" w:type="pct"/>
            <w:noWrap/>
            <w:vAlign w:val="center"/>
            <w:hideMark/>
          </w:tcPr>
          <w:p w14:paraId="50D12E97" w14:textId="77777777" w:rsidR="002F064D" w:rsidRPr="005C7679" w:rsidRDefault="002F064D" w:rsidP="002F06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RNA Extraction Method</w:t>
            </w:r>
          </w:p>
        </w:tc>
        <w:tc>
          <w:tcPr>
            <w:tcW w:w="760" w:type="pct"/>
            <w:noWrap/>
            <w:vAlign w:val="center"/>
            <w:hideMark/>
          </w:tcPr>
          <w:p w14:paraId="03F52768" w14:textId="77777777" w:rsidR="002F064D" w:rsidRPr="005C7679" w:rsidRDefault="002F064D" w:rsidP="002F06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Reverse Transcriptation Method</w:t>
            </w:r>
          </w:p>
        </w:tc>
        <w:tc>
          <w:tcPr>
            <w:tcW w:w="976" w:type="pct"/>
            <w:noWrap/>
            <w:vAlign w:val="center"/>
            <w:hideMark/>
          </w:tcPr>
          <w:p w14:paraId="6EF57E5F" w14:textId="77777777" w:rsidR="002F064D" w:rsidRPr="005C7679" w:rsidRDefault="002F064D" w:rsidP="002F06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PCR Method</w:t>
            </w:r>
          </w:p>
        </w:tc>
      </w:tr>
      <w:tr w:rsidR="002F064D" w:rsidRPr="005C7679" w14:paraId="35EEA160" w14:textId="77777777" w:rsidTr="00895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C16602" w14:textId="77777777" w:rsidR="002F064D" w:rsidRPr="005C7679" w:rsidRDefault="002F064D" w:rsidP="002F0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Best, 2017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733C22" w14:textId="77777777" w:rsidR="002F064D" w:rsidRPr="005C7679" w:rsidRDefault="002F064D" w:rsidP="002F0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 at 120 g for 20 min, then 360 g for 20 min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D6C349" w14:textId="77777777" w:rsidR="002F064D" w:rsidRPr="005C7679" w:rsidRDefault="002F064D" w:rsidP="002F0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rystal-Violet staining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0EA6C1" w14:textId="77777777" w:rsidR="002F064D" w:rsidRPr="005C7679" w:rsidRDefault="002F064D" w:rsidP="002F0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QiAMP DNA Blood Mini Kit (Qiagen, Hilden, Germany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200EC8" w14:textId="77777777" w:rsidR="002F064D" w:rsidRPr="005C7679" w:rsidRDefault="002F064D" w:rsidP="002F0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mirVana total RNA isolation kit (ThermoFisher, Waltham, US)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E3F23D" w14:textId="77777777" w:rsidR="002F064D" w:rsidRPr="005C7679" w:rsidRDefault="002F064D" w:rsidP="002F0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Truseq DNA Sample Prep Kit (Illumina, San Diego, US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D0D100" w14:textId="77777777" w:rsidR="002F064D" w:rsidRPr="005C7679" w:rsidRDefault="002F064D" w:rsidP="002F0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SMARTer Ultra Low RNA Kit Illmina Sequencing (Illumina, San Diego, US)</w:t>
            </w:r>
          </w:p>
        </w:tc>
      </w:tr>
      <w:tr w:rsidR="002F064D" w:rsidRPr="005C7679" w14:paraId="689B76AB" w14:textId="77777777" w:rsidTr="008955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1B871" w14:textId="129F43F7" w:rsidR="002F064D" w:rsidRPr="005C7679" w:rsidRDefault="002F064D" w:rsidP="002F06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uo</w:t>
            </w:r>
            <w:r w:rsidR="00433AB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D955A" w14:textId="77777777" w:rsidR="002F064D" w:rsidRPr="005C7679" w:rsidRDefault="002F064D" w:rsidP="002F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 at 120 g for 20 min, then 360 g for 20 mi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57706A" w14:textId="77777777" w:rsidR="002F064D" w:rsidRPr="005C7679" w:rsidRDefault="002F064D" w:rsidP="002F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8080BA" w14:textId="77777777" w:rsidR="002F064D" w:rsidRPr="005C7679" w:rsidRDefault="002F064D" w:rsidP="002F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740E6" w14:textId="77777777" w:rsidR="002F064D" w:rsidRPr="005C7679" w:rsidRDefault="002F064D" w:rsidP="002F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Total RNA Isolation Kit</w:t>
            </w:r>
            <w:r w:rsidRPr="005C7679">
              <w:rPr>
                <w:rFonts w:ascii="Times New Roman" w:hAnsi="Times New Roman" w:cs="Times New Roman"/>
                <w:sz w:val="20"/>
                <w:szCs w:val="20"/>
              </w:rPr>
              <w:br/>
              <w:t>(BioTeke, Beijing, China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1B5E3" w14:textId="77777777" w:rsidR="002F064D" w:rsidRPr="005C7679" w:rsidRDefault="002F064D" w:rsidP="002F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PrimeScript RT reagent Kit (Takara Bio, Kusatsu, Japan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0B8289" w14:textId="77777777" w:rsidR="002F064D" w:rsidRPr="005C7679" w:rsidRDefault="002F064D" w:rsidP="002F0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 xml:space="preserve">BioRad CFX96 (Bio-Rad Laboratories, Hercules, US) </w:t>
            </w:r>
          </w:p>
        </w:tc>
      </w:tr>
      <w:tr w:rsidR="0089552A" w:rsidRPr="005C7679" w14:paraId="1588B748" w14:textId="77777777" w:rsidTr="00895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4611A" w14:textId="77777777" w:rsidR="0089552A" w:rsidRPr="005C7679" w:rsidRDefault="0089552A" w:rsidP="00895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Sheng, 2018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DFA43" w14:textId="6B688360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 at 120 g for 20 min, then 360 g for 20 mi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6B1AF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rystal-Violet staining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BB5C25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QiAMP DNA Blood Mini Kit (Qiagen, Hilden, Germany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CABB8C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mirVana total RNA isolation kit (ThermoFisher, Waltham, US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89EE54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Truseq DNA Sample Prep Kit (Illumina, San Diego, US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9121D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SMARTer Ultra Low RNA Kit Illmina Sequencing (Illumina, San Diego, US)</w:t>
            </w:r>
          </w:p>
        </w:tc>
      </w:tr>
      <w:tr w:rsidR="0089552A" w:rsidRPr="005C7679" w14:paraId="7FF982BF" w14:textId="77777777" w:rsidTr="008955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C0957" w14:textId="77777777" w:rsidR="0089552A" w:rsidRPr="005C7679" w:rsidRDefault="0089552A" w:rsidP="00895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Xue, 2018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F33AF" w14:textId="55393876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atural sedimentation for 2 hours, then centrifug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E9BAF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Electrophoresi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783FB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Spectrophotometer ASP-3700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F1451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9B42FE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5BC66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ightCycler 480 Instrument II (Roche, Vaud, Switzerland)</w:t>
            </w:r>
          </w:p>
        </w:tc>
      </w:tr>
      <w:tr w:rsidR="0089552A" w:rsidRPr="005C7679" w14:paraId="5B593AE4" w14:textId="77777777" w:rsidTr="00895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9D698" w14:textId="77777777" w:rsidR="0089552A" w:rsidRPr="005C7679" w:rsidRDefault="0089552A" w:rsidP="00895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iu, 2019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A4CC6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 at 120 g for 10 min, then 360 g for 20 mi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033AD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Wright-Giemsa staining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B5555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RNeasy Mini kit (Qiagen, Hilden, Germany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55D6A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Trizol reagent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5DACE8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PrimeScript RT reagent Kit (Takara Bio, Kusatsu, Japan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F34CB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ightCycler 480 Instrument II (Roche, Vaud, Switzerland)</w:t>
            </w:r>
          </w:p>
        </w:tc>
      </w:tr>
      <w:tr w:rsidR="0089552A" w:rsidRPr="005C7679" w14:paraId="4D4D30E8" w14:textId="77777777" w:rsidTr="008955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353371" w14:textId="77777777" w:rsidR="0089552A" w:rsidRPr="005C7679" w:rsidRDefault="0089552A" w:rsidP="00895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Xing, 2019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33E21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 at 100 g for 20 min, then 10,000 g for 20 mi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36E26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Sysmex XN2000 haematology analyser (Sysmex, Asia Green, Singapore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5592CE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MGIEasy mRNA library kit (MGI, Shenzhen, China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EDAB00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Trizol reagent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C5E163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SuperScript II reverse transcriptase (ThermoFisher, Waltham, US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46A41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ightCycler 480 Instrument II (Roche, Vaud, Switzerland)</w:t>
            </w:r>
          </w:p>
        </w:tc>
      </w:tr>
      <w:tr w:rsidR="0089552A" w:rsidRPr="005C7679" w14:paraId="47EA9D1A" w14:textId="77777777" w:rsidTr="00895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A0056" w14:textId="77777777" w:rsidR="0089552A" w:rsidRPr="005C7679" w:rsidRDefault="0089552A" w:rsidP="00895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Dong, 2020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CBA4BC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 at 120 g for 10 min, then 360 g for 20 mi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7B6A56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AB14E6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D831C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Trizol reagent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BB4EC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PrimeScript RT reagent Kit (Takara Bio, Kusatsu, Japan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87CDB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ightCycler 480 Instrument II (Roche, Vaud, Switzerland)</w:t>
            </w:r>
          </w:p>
        </w:tc>
      </w:tr>
      <w:tr w:rsidR="0089552A" w:rsidRPr="005C7679" w14:paraId="6C4977ED" w14:textId="77777777" w:rsidTr="008955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99BA20" w14:textId="77777777" w:rsidR="0089552A" w:rsidRPr="005C7679" w:rsidRDefault="0089552A" w:rsidP="00895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Yao, 2020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622A2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 at 300 g for 30 min, then 800 g for 20 mi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B85DB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rystal-Violet staining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AF6B4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 xml:space="preserve">CircRNA microarray (Arraystar, Rockville, US) 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7308F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RNeasy Mini Kit (Qiagen, Hilden, Germany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E9746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PrimeScript RT reagent Kit (Takara Bio, Kusatsu, Japan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E0A2E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Applied Biosystems 7300 Squence Detection System (Applied Biosystems, Foster, US)</w:t>
            </w:r>
          </w:p>
        </w:tc>
      </w:tr>
      <w:tr w:rsidR="0089552A" w:rsidRPr="005C7679" w14:paraId="405A569C" w14:textId="77777777" w:rsidTr="00895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AAA8B" w14:textId="77777777" w:rsidR="0089552A" w:rsidRPr="005C7679" w:rsidRDefault="0089552A" w:rsidP="00895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Dong, 2021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BD829E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 at 120 g for 10 min, then 360 g for 20 mi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48C55B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iu staining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C82BB9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420ED5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Trizol reagent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3FC4D0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PrimeScript RT reagent Kit (Takara Bio, Kusatsu, Japan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E4BAF" w14:textId="77777777" w:rsidR="0089552A" w:rsidRPr="005C7679" w:rsidRDefault="0089552A" w:rsidP="00895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ightCycler 480 Instrument II (Roche, Vaud, Switzerland)</w:t>
            </w:r>
          </w:p>
        </w:tc>
      </w:tr>
      <w:tr w:rsidR="0089552A" w:rsidRPr="005C7679" w14:paraId="6D8E4DC4" w14:textId="77777777" w:rsidTr="0089552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976EF" w14:textId="77777777" w:rsidR="0089552A" w:rsidRPr="005C7679" w:rsidRDefault="0089552A" w:rsidP="008955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, 2021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4ADFA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Centrifugations at 120 g for 10 mins, then 360g for 20 min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33306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Wright-Giemsa staining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A959E6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ncMRNA microarray (Arraystar, Rockville, US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ABBE7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Trizol reagent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373D40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PrimeScript RT reagent Kit (Takara Bio, Kusatsu, Japan)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579CC" w14:textId="77777777" w:rsidR="0089552A" w:rsidRPr="005C7679" w:rsidRDefault="0089552A" w:rsidP="00895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7679">
              <w:rPr>
                <w:rFonts w:ascii="Times New Roman" w:hAnsi="Times New Roman" w:cs="Times New Roman"/>
                <w:sz w:val="20"/>
                <w:szCs w:val="20"/>
              </w:rPr>
              <w:t>LightCycler 480 Instrument II (Roche, Vaud, Switzerland)</w:t>
            </w:r>
          </w:p>
        </w:tc>
      </w:tr>
    </w:tbl>
    <w:p w14:paraId="5B8E9ECF" w14:textId="2DB76E4C" w:rsidR="005C7679" w:rsidRPr="005C7679" w:rsidRDefault="005C7679">
      <w:pPr>
        <w:rPr>
          <w:rFonts w:ascii="Times New Roman" w:hAnsi="Times New Roman" w:cs="Times New Roman"/>
          <w:sz w:val="20"/>
          <w:szCs w:val="20"/>
        </w:rPr>
      </w:pPr>
      <w:r w:rsidRPr="005C7679">
        <w:rPr>
          <w:rFonts w:ascii="Times New Roman" w:hAnsi="Times New Roman" w:cs="Times New Roman"/>
          <w:sz w:val="20"/>
          <w:szCs w:val="20"/>
        </w:rPr>
        <w:t xml:space="preserve">NR: </w:t>
      </w:r>
      <w:r>
        <w:rPr>
          <w:rFonts w:ascii="Times New Roman" w:hAnsi="Times New Roman" w:cs="Times New Roman"/>
          <w:sz w:val="20"/>
          <w:szCs w:val="20"/>
        </w:rPr>
        <w:t xml:space="preserve">not reported; RNA: </w:t>
      </w:r>
      <w:r w:rsidRPr="005C7679">
        <w:rPr>
          <w:rFonts w:ascii="Times New Roman" w:hAnsi="Times New Roman" w:cs="Times New Roman"/>
          <w:sz w:val="20"/>
          <w:szCs w:val="20"/>
        </w:rPr>
        <w:t>ribonucleic acid</w:t>
      </w:r>
      <w:r>
        <w:rPr>
          <w:rFonts w:ascii="Times New Roman" w:hAnsi="Times New Roman" w:cs="Times New Roman"/>
          <w:sz w:val="20"/>
          <w:szCs w:val="20"/>
        </w:rPr>
        <w:t>; RT: reverse transcriptase.</w:t>
      </w:r>
    </w:p>
    <w:sectPr w:rsidR="005C7679" w:rsidRPr="005C7679" w:rsidSect="002F06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4DE5F" w14:textId="77777777" w:rsidR="00F702DE" w:rsidRDefault="00F702DE" w:rsidP="002F064D">
      <w:pPr>
        <w:spacing w:after="0" w:line="240" w:lineRule="auto"/>
      </w:pPr>
      <w:r>
        <w:separator/>
      </w:r>
    </w:p>
  </w:endnote>
  <w:endnote w:type="continuationSeparator" w:id="0">
    <w:p w14:paraId="1073FDC0" w14:textId="77777777" w:rsidR="00F702DE" w:rsidRDefault="00F702DE" w:rsidP="002F0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A192F" w14:textId="77777777" w:rsidR="00F15D39" w:rsidRDefault="00F15D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D22CC" w14:textId="77777777" w:rsidR="00F15D39" w:rsidRDefault="00F15D3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71A93" w14:textId="77777777" w:rsidR="00F15D39" w:rsidRDefault="00F15D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28E49" w14:textId="77777777" w:rsidR="00F702DE" w:rsidRDefault="00F702DE" w:rsidP="002F064D">
      <w:pPr>
        <w:spacing w:after="0" w:line="240" w:lineRule="auto"/>
      </w:pPr>
      <w:r>
        <w:separator/>
      </w:r>
    </w:p>
  </w:footnote>
  <w:footnote w:type="continuationSeparator" w:id="0">
    <w:p w14:paraId="7895781E" w14:textId="77777777" w:rsidR="00F702DE" w:rsidRDefault="00F702DE" w:rsidP="002F06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FB8BF" w14:textId="77777777" w:rsidR="00F15D39" w:rsidRDefault="00F15D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1A004" w14:textId="0B76B049" w:rsidR="002F064D" w:rsidRPr="002F064D" w:rsidRDefault="00F15D39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S4</w:t>
    </w:r>
    <w:r w:rsidR="002F064D" w:rsidRPr="002F064D">
      <w:rPr>
        <w:rFonts w:ascii="Times New Roman" w:hAnsi="Times New Roman" w:cs="Times New Roman"/>
        <w:b/>
        <w:bCs/>
        <w:sz w:val="24"/>
        <w:szCs w:val="24"/>
      </w:rPr>
      <w:t>.</w:t>
    </w:r>
    <w:r w:rsidR="002F064D" w:rsidRPr="002F064D">
      <w:rPr>
        <w:rFonts w:ascii="Times New Roman" w:hAnsi="Times New Roman" w:cs="Times New Roman"/>
        <w:sz w:val="24"/>
        <w:szCs w:val="24"/>
      </w:rPr>
      <w:t xml:space="preserve"> Summary of Laboratory Methods in Included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FFBCF" w14:textId="77777777" w:rsidR="00F15D39" w:rsidRDefault="00F15D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sDS0MDYyNDIyMjRU0lEKTi0uzszPAykwrgUAGUlVVCwAAAA="/>
  </w:docVars>
  <w:rsids>
    <w:rsidRoot w:val="002F064D"/>
    <w:rsid w:val="00123D62"/>
    <w:rsid w:val="002F064D"/>
    <w:rsid w:val="00433ABF"/>
    <w:rsid w:val="00460305"/>
    <w:rsid w:val="005C7679"/>
    <w:rsid w:val="006C37B6"/>
    <w:rsid w:val="006E42B9"/>
    <w:rsid w:val="00810DED"/>
    <w:rsid w:val="0089552A"/>
    <w:rsid w:val="00F15D39"/>
    <w:rsid w:val="00F46ABE"/>
    <w:rsid w:val="00F66B3A"/>
    <w:rsid w:val="00F7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D139B"/>
  <w15:chartTrackingRefBased/>
  <w15:docId w15:val="{597B7510-AD4F-4525-9C43-8A54174AC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6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4D"/>
  </w:style>
  <w:style w:type="paragraph" w:styleId="Footer">
    <w:name w:val="footer"/>
    <w:basedOn w:val="Normal"/>
    <w:link w:val="FooterChar"/>
    <w:uiPriority w:val="99"/>
    <w:unhideWhenUsed/>
    <w:rsid w:val="002F06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4D"/>
  </w:style>
  <w:style w:type="table" w:styleId="TableGrid">
    <w:name w:val="Table Grid"/>
    <w:basedOn w:val="TableNormal"/>
    <w:uiPriority w:val="39"/>
    <w:rsid w:val="002F0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F06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n Wiyarta</dc:creator>
  <cp:keywords/>
  <dc:description/>
  <cp:lastModifiedBy>Elvan Wiyarta</cp:lastModifiedBy>
  <cp:revision>10</cp:revision>
  <dcterms:created xsi:type="dcterms:W3CDTF">2023-03-19T14:19:00Z</dcterms:created>
  <dcterms:modified xsi:type="dcterms:W3CDTF">2023-03-26T04:15:00Z</dcterms:modified>
</cp:coreProperties>
</file>